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6E95B" w14:textId="77777777" w:rsidR="006F3575" w:rsidRDefault="006F3575" w:rsidP="006F3575">
      <w:pPr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</w:pPr>
      <w:r w:rsidRPr="00882ED3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>Supplementary Table 1: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Laboratory values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during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HLH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episode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and remission</w:t>
      </w:r>
      <w:r w:rsidRPr="00882ED3"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>,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including complete blood count and differential lymphocyte subpopulations (NK –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n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atural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k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iller), biochemistry (ALT – alanine aminotransferase,</w:t>
      </w:r>
      <w:r w:rsidRPr="00882ED3"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 xml:space="preserve">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AST – aspartate </w:t>
      </w:r>
      <w:r w:rsidRPr="00882ED3"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>aminotransferase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, GGT- gamma-glutamyl transferase, ALP – alkaline phosphat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a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se,</w:t>
      </w:r>
      <w:r w:rsidRPr="00882ED3"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 xml:space="preserve"> </w:t>
      </w:r>
      <w:proofErr w:type="spellStart"/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bili</w:t>
      </w:r>
      <w:proofErr w:type="spellEnd"/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– bilirubin, TAG – triacylglycerol,</w:t>
      </w:r>
      <w:r w:rsidRPr="00882ED3"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 xml:space="preserve">and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Chol – cholesterol) and inflammatory markers (C reactive protein), </w:t>
      </w:r>
      <w:r w:rsidRPr="00882ED3">
        <w:rPr>
          <w:rFonts w:ascii="Wingdings" w:hAnsi="Wingdings" w:cs="Times New Roman"/>
          <w:color w:val="202020"/>
          <w:sz w:val="24"/>
          <w:szCs w:val="24"/>
          <w:shd w:val="clear" w:color="auto" w:fill="FFFFFF"/>
          <w:lang w:val="en-GB"/>
        </w:rPr>
        <w:sym w:font="Wingdings" w:char="F0E9"/>
      </w:r>
      <w:r w:rsidRPr="00882ED3">
        <w:rPr>
          <w:rFonts w:ascii="Wingdings" w:hAnsi="Wingdings" w:cs="Times New Roman"/>
          <w:color w:val="202020"/>
          <w:sz w:val="24"/>
          <w:szCs w:val="24"/>
          <w:shd w:val="clear" w:color="auto" w:fill="FFFFFF"/>
          <w:lang w:val="en-GB"/>
        </w:rPr>
        <w:sym w:font="Wingdings" w:char="F0EA"/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- value above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and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below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the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reference range, respectively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.</w:t>
      </w:r>
    </w:p>
    <w:p w14:paraId="38F30B6B" w14:textId="77777777" w:rsidR="006F3575" w:rsidRDefault="006F3575" w:rsidP="006F357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Supplementary Figure 1: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0EFA">
        <w:rPr>
          <w:rFonts w:ascii="Times New Roman" w:hAnsi="Times New Roman" w:cs="Times New Roman"/>
          <w:b/>
          <w:bCs/>
          <w:sz w:val="24"/>
          <w:szCs w:val="24"/>
          <w:lang w:val="en-GB"/>
        </w:rPr>
        <w:t>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’s clinical manifestations and therapy. 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Uncropped membranes from </w:t>
      </w:r>
      <w:r>
        <w:rPr>
          <w:rFonts w:ascii="Times New Roman" w:hAnsi="Times New Roman" w:cs="Times New Roman"/>
          <w:sz w:val="24"/>
          <w:szCs w:val="24"/>
          <w:lang w:val="en-GB"/>
        </w:rPr>
        <w:t>the Western blot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XIAP,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2ED3">
        <w:rPr>
          <w:rFonts w:ascii="Times New Roman" w:eastAsia="Times New Roman" w:hAnsi="Times New Roman" w:cs="Times New Roman"/>
          <w:sz w:val="24"/>
          <w:szCs w:val="24"/>
          <w:lang w:val="en-GB"/>
        </w:rPr>
        <w:t>β actin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2594C"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2ED3">
        <w:rPr>
          <w:rFonts w:ascii="Times New Roman" w:eastAsia="Times New Roman" w:hAnsi="Times New Roman" w:cs="Times New Roman"/>
          <w:sz w:val="24"/>
          <w:szCs w:val="24"/>
          <w:lang w:val="en-GB"/>
        </w:rPr>
        <w:t>GAPDH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 Expression of housekeeping protei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ubulin and HSP90 in patient and control PBMCs.</w:t>
      </w:r>
    </w:p>
    <w:p w14:paraId="5F09ED06" w14:textId="77777777" w:rsidR="00DA5A80" w:rsidRDefault="00DA5A80" w:rsidP="00DA5A80">
      <w:pPr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</w:pP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EB13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Apoptosis.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2ED3">
        <w:rPr>
          <w:rFonts w:ascii="Times New Roman" w:eastAsia="Times New Roman" w:hAnsi="Times New Roman" w:cs="Times New Roman"/>
          <w:sz w:val="24"/>
          <w:szCs w:val="24"/>
          <w:lang w:val="en-GB"/>
        </w:rPr>
        <w:t>Patient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PBMCs were treated with </w:t>
      </w:r>
      <w:proofErr w:type="spellStart"/>
      <w:r w:rsidRPr="00882ED3">
        <w:rPr>
          <w:rFonts w:ascii="Times New Roman" w:hAnsi="Times New Roman" w:cs="Times New Roman"/>
          <w:sz w:val="24"/>
          <w:szCs w:val="24"/>
          <w:lang w:val="en-GB"/>
        </w:rPr>
        <w:t>staurosporine</w:t>
      </w:r>
      <w:proofErr w:type="spellEnd"/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882ED3">
        <w:rPr>
          <w:rFonts w:ascii="Times New Roman" w:eastAsia="Times New Roman" w:hAnsi="Times New Roman" w:cs="Times New Roman"/>
          <w:sz w:val="24"/>
          <w:szCs w:val="24"/>
          <w:lang w:val="en-GB"/>
        </w:rPr>
        <w:t>1 mmol) and 50 ng/ml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PMA for 2, 4 and 6 hours or left untreated for</w:t>
      </w:r>
      <w:r w:rsidRPr="00882E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additional 24 and 48 hours. </w:t>
      </w:r>
      <w:r>
        <w:rPr>
          <w:rFonts w:ascii="Times New Roman" w:hAnsi="Times New Roman" w:cs="Times New Roman"/>
          <w:sz w:val="24"/>
          <w:szCs w:val="24"/>
          <w:lang w:val="en-GB"/>
        </w:rPr>
        <w:t>When indicated the cells were pre-treated with 20µM Z-VAD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m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30 minutes. 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The level of spontaneous and induced apoptosis was detected by </w:t>
      </w:r>
      <w:r w:rsidRPr="00882ED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FLICA, </w:t>
      </w:r>
      <w:r>
        <w:rPr>
          <w:rFonts w:ascii="Times New Roman" w:hAnsi="Times New Roman" w:cs="Times New Roman"/>
          <w:sz w:val="24"/>
          <w:szCs w:val="24"/>
          <w:lang w:val="en-GB"/>
        </w:rPr>
        <w:t>in which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82E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fluorescein-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labelled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inhibitor Z-YVAD-</w:t>
      </w:r>
      <w:proofErr w:type="spellStart"/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fmk</w:t>
      </w:r>
      <w:proofErr w:type="spellEnd"/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is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bound to activated caspase -3 and 7</w:t>
      </w:r>
      <w:r w:rsidRPr="00882ED3">
        <w:rPr>
          <w:rFonts w:ascii="Times New Roman" w:eastAsia="Times New Roman" w:hAnsi="Times New Roman" w:cs="Times New Roman"/>
          <w:color w:val="202020"/>
          <w:sz w:val="24"/>
          <w:szCs w:val="24"/>
          <w:lang w:val="en-GB"/>
        </w:rPr>
        <w:t>,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signal as detected by flow cytometry. </w:t>
      </w:r>
      <w:r w:rsidRPr="005A292F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  <w:lang w:val="en-GB"/>
        </w:rPr>
        <w:t>B.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The level of spontaneous apoptosis detected by flow cytometry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of cells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stain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ed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with Annexin V and DAPI. Annexin+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DAPI cells </w:t>
      </w:r>
      <w:proofErr w:type="gramStart"/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were considered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to be</w:t>
      </w:r>
      <w:proofErr w:type="gramEnd"/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undergoing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early apopto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sis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.</w:t>
      </w:r>
    </w:p>
    <w:p w14:paraId="1AD6E143" w14:textId="77777777" w:rsidR="00DA5A80" w:rsidRDefault="00DA5A80" w:rsidP="00DA5A80">
      <w:pPr>
        <w:spacing w:after="160" w:line="259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</w:pPr>
      <w:r w:rsidRPr="00882ED3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>3</w:t>
      </w:r>
      <w:r w:rsidRPr="00882ED3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>: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</w:t>
      </w:r>
      <w:r w:rsidRPr="00F74B1C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  <w:lang w:val="en-GB"/>
        </w:rPr>
        <w:t>A.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MAPK and NFκB signalling pathways activation upon PMA or TNFα stimulation for 20 minutes of patient and control peripheral blood. </w:t>
      </w:r>
      <w:r w:rsidRPr="00781E1D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  <w:lang w:val="en-GB"/>
        </w:rPr>
        <w:t>B.</w:t>
      </w:r>
      <w: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  <w:lang w:val="en-GB"/>
        </w:rPr>
        <w:t xml:space="preserve"> 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Uncropped membranes from </w:t>
      </w:r>
      <w:r>
        <w:rPr>
          <w:rFonts w:ascii="Times New Roman" w:hAnsi="Times New Roman" w:cs="Times New Roman"/>
          <w:sz w:val="24"/>
          <w:szCs w:val="24"/>
          <w:lang w:val="en-GB"/>
        </w:rPr>
        <w:t>the Western blot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Pr="00882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MAPK and NFκB signalling pathways activation. </w:t>
      </w:r>
      <w:r w:rsidRPr="004535CB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  <w:lang w:val="en-GB"/>
        </w:rPr>
        <w:t xml:space="preserve">C.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CD69 expression on T cells expressed as MFI. </w:t>
      </w:r>
      <w:r w:rsidRPr="004535CB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  <w:lang w:val="en-GB"/>
        </w:rPr>
        <w:t>D.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T cell proliferation. Proliferating cells are expressed as Ki67+CD4+ T cells.</w:t>
      </w:r>
    </w:p>
    <w:p w14:paraId="6CBA22C5" w14:textId="74A40A3B" w:rsidR="00030CB9" w:rsidRDefault="00DA5A80" w:rsidP="00414554">
      <w:pPr>
        <w:jc w:val="both"/>
      </w:pPr>
      <w:r w:rsidRPr="00882ED3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>4</w:t>
      </w:r>
      <w:r w:rsidRPr="00882ED3">
        <w:rPr>
          <w:rFonts w:ascii="Times New Roman" w:hAnsi="Times New Roman" w:cs="Times New Roman"/>
          <w:b/>
          <w:color w:val="202020"/>
          <w:sz w:val="24"/>
          <w:szCs w:val="24"/>
          <w:shd w:val="clear" w:color="auto" w:fill="FFFFFF"/>
          <w:lang w:val="en-GB"/>
        </w:rPr>
        <w:t>: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Gating strateg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ies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for determining the populations </w:t>
      </w:r>
      <w:r w:rsidRPr="00882ED3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>of T and B cells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GB"/>
        </w:rPr>
        <w:t xml:space="preserve"> in the patient.</w:t>
      </w:r>
      <w:r w:rsidRPr="006D3FE7">
        <w:rPr>
          <w:rFonts w:ascii="Times New Roman" w:hAnsi="Times New Roman" w:cs="Times New Roman"/>
          <w:noProof/>
          <w:color w:val="202020"/>
          <w:sz w:val="24"/>
          <w:szCs w:val="24"/>
          <w:shd w:val="clear" w:color="auto" w:fill="FFFFFF"/>
          <w:lang w:val="cs-CZ"/>
        </w:rPr>
        <w:t xml:space="preserve"> </w:t>
      </w:r>
    </w:p>
    <w:sectPr w:rsidR="00030CB9" w:rsidSect="00414554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301A1" w14:textId="77777777" w:rsidR="0085336A" w:rsidRDefault="0085336A" w:rsidP="00A843BF">
      <w:pPr>
        <w:spacing w:after="0" w:line="240" w:lineRule="auto"/>
      </w:pPr>
      <w:r>
        <w:separator/>
      </w:r>
    </w:p>
  </w:endnote>
  <w:endnote w:type="continuationSeparator" w:id="0">
    <w:p w14:paraId="1B16CD39" w14:textId="77777777" w:rsidR="0085336A" w:rsidRDefault="0085336A" w:rsidP="00A84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3327574"/>
      <w:docPartObj>
        <w:docPartGallery w:val="Page Numbers (Bottom of Page)"/>
        <w:docPartUnique/>
      </w:docPartObj>
    </w:sdtPr>
    <w:sdtContent>
      <w:p w14:paraId="1C100181" w14:textId="50430061" w:rsidR="003D1231" w:rsidRDefault="003D1231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0A74E092" w14:textId="77777777" w:rsidR="003D1231" w:rsidRDefault="003D123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0A55B" w14:textId="77777777" w:rsidR="0085336A" w:rsidRDefault="0085336A" w:rsidP="00A843BF">
      <w:pPr>
        <w:spacing w:after="0" w:line="240" w:lineRule="auto"/>
      </w:pPr>
      <w:r>
        <w:separator/>
      </w:r>
    </w:p>
  </w:footnote>
  <w:footnote w:type="continuationSeparator" w:id="0">
    <w:p w14:paraId="55152AB4" w14:textId="77777777" w:rsidR="0085336A" w:rsidRDefault="0085336A" w:rsidP="00A84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75"/>
    <w:rsid w:val="00030CB9"/>
    <w:rsid w:val="003D1231"/>
    <w:rsid w:val="00414554"/>
    <w:rsid w:val="006F3575"/>
    <w:rsid w:val="0085336A"/>
    <w:rsid w:val="00A843BF"/>
    <w:rsid w:val="00DA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85A7C"/>
  <w15:chartTrackingRefBased/>
  <w15:docId w15:val="{97B2D036-D1A7-4F29-BDEA-37F1619F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F3575"/>
    <w:pPr>
      <w:spacing w:after="200" w:line="276" w:lineRule="auto"/>
    </w:pPr>
    <w:rPr>
      <w:rFonts w:asciiTheme="majorHAnsi" w:eastAsiaTheme="majorEastAsia" w:hAnsiTheme="majorHAnsi" w:cstheme="majorBidi"/>
      <w:lang w:val="en-US" w:bidi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A843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843BF"/>
    <w:rPr>
      <w:rFonts w:asciiTheme="majorHAnsi" w:eastAsiaTheme="majorEastAsia" w:hAnsiTheme="majorHAnsi" w:cstheme="majorBidi"/>
      <w:lang w:val="en-US" w:bidi="en-US"/>
    </w:rPr>
  </w:style>
  <w:style w:type="paragraph" w:styleId="Zpat">
    <w:name w:val="footer"/>
    <w:basedOn w:val="Normln"/>
    <w:link w:val="ZpatChar"/>
    <w:uiPriority w:val="99"/>
    <w:unhideWhenUsed/>
    <w:rsid w:val="00A843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843BF"/>
    <w:rPr>
      <w:rFonts w:asciiTheme="majorHAnsi" w:eastAsiaTheme="majorEastAsia" w:hAnsiTheme="majorHAnsi" w:cstheme="majorBidi"/>
      <w:lang w:val="en-US" w:bidi="en-US"/>
    </w:rPr>
  </w:style>
  <w:style w:type="character" w:styleId="slodku">
    <w:name w:val="line number"/>
    <w:basedOn w:val="Standardnpsmoodstavce"/>
    <w:uiPriority w:val="99"/>
    <w:semiHidden/>
    <w:unhideWhenUsed/>
    <w:rsid w:val="0041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4A363-6CB3-44A9-8499-25BC274BB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7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Paračková 8481</dc:creator>
  <cp:keywords/>
  <dc:description/>
  <cp:lastModifiedBy>Zuzana Paračková 8481</cp:lastModifiedBy>
  <cp:revision>4</cp:revision>
  <dcterms:created xsi:type="dcterms:W3CDTF">2020-05-04T12:05:00Z</dcterms:created>
  <dcterms:modified xsi:type="dcterms:W3CDTF">2020-05-04T13:35:00Z</dcterms:modified>
</cp:coreProperties>
</file>